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3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50"/>
        <w:gridCol w:w="4140"/>
      </w:tblGrid>
      <w:tr w:rsidR="000C1E8A" w:rsidRPr="00611890" w14:paraId="7C86E085" w14:textId="77777777" w:rsidTr="00CA041C">
        <w:trPr>
          <w:trHeight w:val="288"/>
        </w:trPr>
        <w:tc>
          <w:tcPr>
            <w:tcW w:w="63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A0DF8" w14:textId="135EE87B" w:rsidR="000C1E8A" w:rsidRPr="00611890" w:rsidRDefault="000C1E8A" w:rsidP="00CA041C">
            <w:pPr>
              <w:rPr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611890"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 w:rsidR="00EF0E69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2</w:t>
            </w:r>
            <w:r w:rsidRPr="00611890">
              <w:rPr>
                <w:rFonts w:ascii="Times New Roman" w:hAnsi="Times New Roman"/>
                <w:b/>
                <w:sz w:val="24"/>
                <w:szCs w:val="24"/>
              </w:rPr>
              <w:t>. Primers used in this study</w:t>
            </w:r>
          </w:p>
        </w:tc>
      </w:tr>
      <w:tr w:rsidR="000C1E8A" w:rsidRPr="00611890" w14:paraId="14025475" w14:textId="77777777" w:rsidTr="00CA041C">
        <w:trPr>
          <w:cantSplit/>
          <w:trHeight w:val="57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605111" w14:textId="77777777" w:rsidR="000C1E8A" w:rsidRPr="00611890" w:rsidRDefault="000C1E8A" w:rsidP="00CA041C">
            <w:pPr>
              <w:rPr>
                <w:rFonts w:ascii="Times New Roman" w:hAnsi="Times New Roman"/>
                <w:b/>
              </w:rPr>
            </w:pPr>
            <w:r w:rsidRPr="00611890">
              <w:rPr>
                <w:rFonts w:ascii="Times New Roman" w:hAnsi="Times New Roman"/>
                <w:b/>
              </w:rPr>
              <w:t>Gene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12D1AA" w14:textId="77777777" w:rsidR="000C1E8A" w:rsidRPr="00611890" w:rsidRDefault="000C1E8A" w:rsidP="00CA041C">
            <w:pPr>
              <w:rPr>
                <w:rFonts w:ascii="Times New Roman" w:hAnsi="Times New Roman"/>
                <w:b/>
              </w:rPr>
            </w:pPr>
            <w:r w:rsidRPr="00611890">
              <w:rPr>
                <w:rFonts w:ascii="Times New Roman" w:hAnsi="Times New Roman"/>
                <w:b/>
              </w:rPr>
              <w:t>Primer sequences (5’ – 3’)</w:t>
            </w:r>
          </w:p>
        </w:tc>
      </w:tr>
      <w:tr w:rsidR="000C1E8A" w:rsidRPr="00611890" w14:paraId="587F9031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6EBCFC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t>C. difficile 16s</w:t>
            </w:r>
          </w:p>
          <w:p w14:paraId="0B54D708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CA0C52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TTGAGCGATTTACTTCGGTAAAGA</w:t>
            </w:r>
          </w:p>
          <w:p w14:paraId="72478B64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3DBB60DB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CCATCCTGTACTGGCTCACCT</w:t>
            </w:r>
          </w:p>
        </w:tc>
      </w:tr>
      <w:tr w:rsidR="000C1E8A" w:rsidRPr="00611890" w14:paraId="6AB88F17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CB9173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</w:rPr>
              <w:t xml:space="preserve">Total bacterial </w:t>
            </w:r>
            <w:r w:rsidRPr="00611890">
              <w:rPr>
                <w:rFonts w:ascii="Times New Roman" w:hAnsi="Times New Roman"/>
                <w:i/>
              </w:rPr>
              <w:t>16s</w:t>
            </w:r>
          </w:p>
          <w:p w14:paraId="0C97C6F7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5B8B192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GCAGGCCTAACACATGCAAGTC</w:t>
            </w:r>
          </w:p>
          <w:p w14:paraId="0980FE97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34B3A473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CTGCTGCCTCCCGTAGGAGT</w:t>
            </w:r>
          </w:p>
        </w:tc>
      </w:tr>
      <w:tr w:rsidR="000C1E8A" w:rsidRPr="00611890" w14:paraId="10DC7F67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5651DA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Il1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8EF2A3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  <w:r w:rsidRPr="00611890">
              <w:rPr>
                <w:rFonts w:ascii="Times New Roman" w:hAnsi="Times New Roman"/>
                <w:caps/>
              </w:rPr>
              <w:t>ggcacggggactgccctctat</w:t>
            </w:r>
          </w:p>
          <w:p w14:paraId="55FF13E8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</w:p>
          <w:p w14:paraId="35AB8A11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  <w:caps/>
              </w:rPr>
              <w:t>tgtcggggtggctccact</w:t>
            </w:r>
          </w:p>
        </w:tc>
      </w:tr>
      <w:tr w:rsidR="000C1E8A" w:rsidRPr="00611890" w14:paraId="1639DF48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041FF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Il1b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8C0BA96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11890">
              <w:rPr>
                <w:rFonts w:ascii="Times New Roman" w:hAnsi="Times New Roman" w:cs="Times New Roman"/>
                <w:sz w:val="22"/>
                <w:szCs w:val="22"/>
              </w:rPr>
              <w:t>TGCCACCTTTTGACAGGTCA</w:t>
            </w:r>
          </w:p>
          <w:p w14:paraId="44C2FC83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  <w:p w14:paraId="075DF646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890">
              <w:rPr>
                <w:rFonts w:ascii="Times New Roman" w:hAnsi="Times New Roman" w:cs="Times New Roman"/>
                <w:sz w:val="22"/>
                <w:szCs w:val="22"/>
              </w:rPr>
              <w:t>TCCCTGTAGTGACAGCACCT</w:t>
            </w:r>
          </w:p>
          <w:p w14:paraId="3ABD9640" w14:textId="77777777" w:rsidR="000C1E8A" w:rsidRPr="00611890" w:rsidRDefault="000C1E8A" w:rsidP="00CA041C">
            <w:pPr>
              <w:rPr>
                <w:rFonts w:ascii="Times New Roman" w:hAnsi="Times New Roman"/>
                <w:shd w:val="clear" w:color="auto" w:fill="FFFFFF"/>
              </w:rPr>
            </w:pPr>
          </w:p>
        </w:tc>
      </w:tr>
      <w:tr w:rsidR="000C1E8A" w:rsidRPr="00611890" w14:paraId="28EEEBFC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379251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Il6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F4FA00" w14:textId="77777777" w:rsidR="000C1E8A" w:rsidRPr="00611890" w:rsidRDefault="000C1E8A" w:rsidP="00CA041C">
            <w:pPr>
              <w:rPr>
                <w:rFonts w:ascii="Times New Roman" w:hAnsi="Times New Roman"/>
                <w:shd w:val="clear" w:color="auto" w:fill="FFFFFF"/>
              </w:rPr>
            </w:pPr>
            <w:r w:rsidRPr="00611890">
              <w:rPr>
                <w:rFonts w:ascii="Times New Roman" w:hAnsi="Times New Roman"/>
                <w:shd w:val="clear" w:color="auto" w:fill="FFFFFF"/>
              </w:rPr>
              <w:t>AGACAAAGCCAGAGTCCTTCAGAGA</w:t>
            </w:r>
          </w:p>
          <w:p w14:paraId="7427C443" w14:textId="77777777" w:rsidR="000C1E8A" w:rsidRPr="00611890" w:rsidRDefault="000C1E8A" w:rsidP="00CA041C">
            <w:pPr>
              <w:rPr>
                <w:rFonts w:ascii="Times New Roman" w:hAnsi="Times New Roman"/>
                <w:shd w:val="clear" w:color="auto" w:fill="FFFFFF"/>
              </w:rPr>
            </w:pPr>
          </w:p>
          <w:p w14:paraId="34A13EB1" w14:textId="77777777" w:rsidR="000C1E8A" w:rsidRPr="00611890" w:rsidRDefault="000C1E8A" w:rsidP="00CA041C">
            <w:pPr>
              <w:rPr>
                <w:rFonts w:ascii="Times New Roman" w:hAnsi="Times New Roman"/>
                <w:shd w:val="clear" w:color="auto" w:fill="FFFFFF"/>
              </w:rPr>
            </w:pPr>
            <w:r w:rsidRPr="00611890">
              <w:rPr>
                <w:rFonts w:ascii="Times New Roman" w:hAnsi="Times New Roman"/>
                <w:shd w:val="clear" w:color="auto" w:fill="FFFFFF"/>
              </w:rPr>
              <w:t>GCCACTCCTTCTGTGACTCCAGC</w:t>
            </w:r>
          </w:p>
        </w:tc>
      </w:tr>
      <w:tr w:rsidR="000C1E8A" w:rsidRPr="00611890" w14:paraId="417040ED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DFFAA9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Il1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BA0169C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11890">
              <w:rPr>
                <w:rFonts w:ascii="Times New Roman" w:hAnsi="Times New Roman" w:cs="Times New Roman"/>
                <w:sz w:val="22"/>
                <w:szCs w:val="22"/>
              </w:rPr>
              <w:t>AGCAATCCTCCTGTCCCCGT</w:t>
            </w:r>
          </w:p>
          <w:p w14:paraId="27904A32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57B2CBD" w14:textId="77777777" w:rsidR="000C1E8A" w:rsidRPr="00611890" w:rsidRDefault="000C1E8A" w:rsidP="00CA041C">
            <w:pPr>
              <w:rPr>
                <w:rFonts w:ascii="Times New Roman" w:hAnsi="Times New Roman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CAGGTCGTGGCCGAATCTCC</w:t>
            </w:r>
          </w:p>
        </w:tc>
      </w:tr>
      <w:tr w:rsidR="000C1E8A" w:rsidRPr="00611890" w14:paraId="0928A702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79E04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t>Il2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F5B1BB" w14:textId="77777777" w:rsidR="000C1E8A" w:rsidRPr="00611890" w:rsidRDefault="000C1E8A" w:rsidP="00CA041C">
            <w:pPr>
              <w:rPr>
                <w:rFonts w:ascii="Times New Roman" w:hAnsi="Times New Roman"/>
                <w:color w:val="000000"/>
              </w:rPr>
            </w:pPr>
            <w:r w:rsidRPr="00611890">
              <w:rPr>
                <w:rFonts w:ascii="Times New Roman" w:hAnsi="Times New Roman"/>
                <w:color w:val="000000"/>
              </w:rPr>
              <w:t>GCCAGCCTTGCAGATAACAAC</w:t>
            </w:r>
          </w:p>
          <w:p w14:paraId="51B02834" w14:textId="77777777" w:rsidR="000C1E8A" w:rsidRPr="00611890" w:rsidRDefault="000C1E8A" w:rsidP="00CA041C">
            <w:pPr>
              <w:rPr>
                <w:rFonts w:ascii="Times New Roman" w:hAnsi="Times New Roman"/>
                <w:color w:val="000000"/>
              </w:rPr>
            </w:pPr>
          </w:p>
          <w:p w14:paraId="6E03217D" w14:textId="77777777" w:rsidR="000C1E8A" w:rsidRPr="00611890" w:rsidRDefault="000C1E8A" w:rsidP="00CA041C">
            <w:pPr>
              <w:rPr>
                <w:rFonts w:ascii="Times New Roman" w:hAnsi="Times New Roman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GCTGAGCTGATTGCTGAGTTTGGT</w:t>
            </w:r>
          </w:p>
        </w:tc>
      </w:tr>
      <w:tr w:rsidR="000C1E8A" w:rsidRPr="00611890" w14:paraId="36E9DBB0" w14:textId="77777777" w:rsidTr="00CA041C">
        <w:trPr>
          <w:cantSplit/>
          <w:trHeight w:val="1106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9BAF18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Il2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A9934D7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TGGCATCGAGAAACTGTGAGA</w:t>
            </w:r>
          </w:p>
          <w:p w14:paraId="528CDF2A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015A3DE8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TCAGTTCGTATTGGTAGTCCTGTTA</w:t>
            </w:r>
          </w:p>
          <w:p w14:paraId="7E05931E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</w:p>
        </w:tc>
      </w:tr>
      <w:tr w:rsidR="000C1E8A" w:rsidRPr="00611890" w14:paraId="25CB2DC7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9DC2A2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lastRenderedPageBreak/>
              <w:t>Il3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409691" w14:textId="77777777" w:rsidR="000C1E8A" w:rsidRPr="00611890" w:rsidRDefault="000C1E8A" w:rsidP="00CA041C">
            <w:pPr>
              <w:rPr>
                <w:rFonts w:ascii="Times New Roman" w:hAnsi="Times New Roman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AGAATGCCTGACATTGGTGC</w:t>
            </w:r>
          </w:p>
          <w:p w14:paraId="0FDD3117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33B0EEF0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  <w:r w:rsidRPr="00611890">
              <w:rPr>
                <w:rFonts w:ascii="Times New Roman" w:hAnsi="Times New Roman"/>
              </w:rPr>
              <w:t>ACACAGAGTCTTATTTGGTA</w:t>
            </w:r>
          </w:p>
        </w:tc>
      </w:tr>
      <w:tr w:rsidR="000C1E8A" w:rsidRPr="00611890" w14:paraId="61D9C703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A7F4CB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t>Il36b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671738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  <w:r w:rsidRPr="00611890">
              <w:rPr>
                <w:rFonts w:ascii="Times New Roman" w:hAnsi="Times New Roman"/>
                <w:caps/>
              </w:rPr>
              <w:t>acaaaaagcctttctgttctatcat</w:t>
            </w:r>
          </w:p>
          <w:p w14:paraId="69F28267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</w:p>
          <w:p w14:paraId="17819910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  <w:caps/>
              </w:rPr>
              <w:t>ccatgttggatttacttctcagact</w:t>
            </w:r>
          </w:p>
        </w:tc>
      </w:tr>
      <w:tr w:rsidR="000C1E8A" w:rsidRPr="00611890" w14:paraId="52455C07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B4B3E0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Il36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6586E6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AGAGTAACCCCAGGTCAGTGG</w:t>
            </w:r>
          </w:p>
          <w:p w14:paraId="2EF4D609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01C3DEC2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GTGGGCCCCATTGAAAGTTA</w:t>
            </w:r>
          </w:p>
        </w:tc>
      </w:tr>
      <w:tr w:rsidR="000C1E8A" w:rsidRPr="00611890" w14:paraId="70C1522A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E86CCC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Cxcl1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4A2A4A6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TGGCTGGGATTCACCTCAAGAACA</w:t>
            </w:r>
          </w:p>
          <w:p w14:paraId="1E936CA4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</w:p>
          <w:p w14:paraId="18BB9EA1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AGTGTTGTCAGAAGCCAGCGTTCA</w:t>
            </w:r>
          </w:p>
        </w:tc>
      </w:tr>
      <w:tr w:rsidR="000C1E8A" w:rsidRPr="00611890" w14:paraId="2004BDA9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7A00A1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Cxcl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770591" w14:textId="77777777" w:rsidR="000C1E8A" w:rsidRPr="00611890" w:rsidRDefault="000C1E8A" w:rsidP="00CA04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AACTGCGCTGTCAATGCCTGAAGA</w:t>
            </w:r>
          </w:p>
          <w:p w14:paraId="031D66CB" w14:textId="77777777" w:rsidR="000C1E8A" w:rsidRPr="00611890" w:rsidRDefault="000C1E8A" w:rsidP="00CA041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/>
              </w:rPr>
            </w:pPr>
          </w:p>
          <w:p w14:paraId="19FD286E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TCCAGGTCAGTTAGCCTTGCCTTT</w:t>
            </w:r>
          </w:p>
        </w:tc>
      </w:tr>
      <w:tr w:rsidR="000C1E8A" w:rsidRPr="00611890" w14:paraId="70E06919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ECC1A0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t>Ccl2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CD1109" w14:textId="77777777" w:rsidR="000C1E8A" w:rsidRPr="00611890" w:rsidRDefault="000C1E8A" w:rsidP="00CA041C">
            <w:pPr>
              <w:rPr>
                <w:rFonts w:ascii="Times New Roman" w:hAnsi="Times New Roman"/>
                <w:color w:val="000000"/>
              </w:rPr>
            </w:pPr>
            <w:r w:rsidRPr="00611890">
              <w:rPr>
                <w:rFonts w:ascii="Times New Roman" w:hAnsi="Times New Roman"/>
                <w:color w:val="000000"/>
              </w:rPr>
              <w:t>TTGTCACCAAGCTCAAGAGA</w:t>
            </w:r>
          </w:p>
          <w:p w14:paraId="67134E20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6AA902E1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ATTAAGGCATCACAGTCCGAGT</w:t>
            </w:r>
          </w:p>
        </w:tc>
      </w:tr>
      <w:tr w:rsidR="000C1E8A" w:rsidRPr="00611890" w14:paraId="62C4000C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2CCB7B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Ccl3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872100" w14:textId="77777777" w:rsidR="000C1E8A" w:rsidRPr="00611890" w:rsidRDefault="000C1E8A" w:rsidP="00CA041C">
            <w:pP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</w:pPr>
            <w:r w:rsidRPr="00611890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TGAGAGTCTTGGAGGCAGCGA</w:t>
            </w:r>
          </w:p>
          <w:p w14:paraId="1409C575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55E8E5C8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TGGCTACTTGGCAGCAAACA</w:t>
            </w:r>
          </w:p>
        </w:tc>
      </w:tr>
      <w:tr w:rsidR="000C1E8A" w:rsidRPr="00611890" w14:paraId="0AC7955D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442B6C3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t>Lcn2</w:t>
            </w:r>
          </w:p>
          <w:p w14:paraId="5E6A079E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B31BC1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611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TCACCCGCTTTGCCAAGT</w:t>
            </w:r>
          </w:p>
          <w:p w14:paraId="063C8F69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</w:p>
          <w:p w14:paraId="5C566FE2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 w:rsidRPr="0061189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TCTCTGCGCATCCCAGTCA</w:t>
            </w:r>
          </w:p>
          <w:p w14:paraId="7B0F088A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</w:p>
        </w:tc>
      </w:tr>
      <w:tr w:rsidR="000C1E8A" w:rsidRPr="00611890" w14:paraId="4F0D9393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9D4BF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Ly6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23738F" w14:textId="77777777" w:rsidR="000C1E8A" w:rsidRPr="00611890" w:rsidRDefault="000C1E8A" w:rsidP="00CA041C">
            <w:pP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</w:pPr>
            <w:r w:rsidRPr="00611890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TTGTATTGGGGTCCCACCTG</w:t>
            </w:r>
          </w:p>
          <w:p w14:paraId="1C151C6D" w14:textId="77777777" w:rsidR="000C1E8A" w:rsidRPr="00611890" w:rsidRDefault="000C1E8A" w:rsidP="00CA041C">
            <w:pPr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</w:pPr>
          </w:p>
          <w:p w14:paraId="70F05584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  <w:color w:val="222222"/>
                <w:spacing w:val="3"/>
                <w:shd w:val="clear" w:color="auto" w:fill="FFFFFF"/>
              </w:rPr>
              <w:t>CCAGAGCAACGCAAAATCCA</w:t>
            </w:r>
          </w:p>
        </w:tc>
      </w:tr>
      <w:tr w:rsidR="000C1E8A" w:rsidRPr="00611890" w14:paraId="4A036138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E35A86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Tnfa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B14A4A3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TTCCAGAACTCCAGGCGGTGC</w:t>
            </w:r>
          </w:p>
          <w:p w14:paraId="11FCF8E1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E4865D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TGAGTGTGAGGGTCTGGGCCAT</w:t>
            </w:r>
          </w:p>
        </w:tc>
      </w:tr>
      <w:tr w:rsidR="000C1E8A" w:rsidRPr="00611890" w14:paraId="2A47E2E3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B58D76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lastRenderedPageBreak/>
              <w:t>Reg3α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00EC32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TGTGCATGATGTGCTTGCCT</w:t>
            </w:r>
          </w:p>
          <w:p w14:paraId="3C71E540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78748CBB" w14:textId="77777777" w:rsidR="000C1E8A" w:rsidRPr="00611890" w:rsidRDefault="000C1E8A" w:rsidP="00CA041C">
            <w:pPr>
              <w:rPr>
                <w:rFonts w:ascii="Times New Roman" w:hAnsi="Times New Roman"/>
                <w:color w:val="333333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GGCTTCCAGCACCCACATAG</w:t>
            </w:r>
          </w:p>
        </w:tc>
      </w:tr>
      <w:tr w:rsidR="000C1E8A" w:rsidRPr="00611890" w14:paraId="3D6377D7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D7E92C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t>Reg3b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018F422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TGGGAATGGAGTAACAATGA</w:t>
            </w:r>
          </w:p>
          <w:p w14:paraId="685A8A33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7474BC29" w14:textId="77777777" w:rsidR="000C1E8A" w:rsidRPr="00611890" w:rsidRDefault="000C1E8A" w:rsidP="00CA041C">
            <w:pPr>
              <w:rPr>
                <w:rFonts w:ascii="Times New Roman" w:hAnsi="Times New Roman"/>
                <w:highlight w:val="yellow"/>
                <w:shd w:val="clear" w:color="auto" w:fill="FFFFFF"/>
              </w:rPr>
            </w:pPr>
            <w:r w:rsidRPr="00611890">
              <w:rPr>
                <w:rFonts w:ascii="Times New Roman" w:hAnsi="Times New Roman"/>
              </w:rPr>
              <w:t>GGCAACTTCACCTCACATGT</w:t>
            </w:r>
          </w:p>
        </w:tc>
      </w:tr>
      <w:tr w:rsidR="000C1E8A" w:rsidRPr="00611890" w14:paraId="6C0C6218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95231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  <w:i/>
              </w:rPr>
              <w:t>Reg3g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6D2E889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  <w:r w:rsidRPr="00611890">
              <w:rPr>
                <w:rFonts w:ascii="Times New Roman" w:hAnsi="Times New Roman"/>
              </w:rPr>
              <w:t>CCATCTTCACGTAGCAGCAG</w:t>
            </w:r>
          </w:p>
          <w:p w14:paraId="342F953B" w14:textId="77777777" w:rsidR="000C1E8A" w:rsidRPr="00611890" w:rsidRDefault="000C1E8A" w:rsidP="00CA041C">
            <w:pPr>
              <w:rPr>
                <w:rFonts w:ascii="Times New Roman" w:hAnsi="Times New Roman"/>
              </w:rPr>
            </w:pPr>
          </w:p>
          <w:p w14:paraId="207CBA86" w14:textId="77777777" w:rsidR="000C1E8A" w:rsidRPr="00611890" w:rsidRDefault="000C1E8A" w:rsidP="00CA041C"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  <w:highlight w:val="yellow"/>
                <w:shd w:val="clear" w:color="auto" w:fill="FFFFFF"/>
              </w:rPr>
            </w:pPr>
            <w:r w:rsidRPr="00611890">
              <w:rPr>
                <w:rFonts w:ascii="Times New Roman" w:hAnsi="Times New Roman" w:cs="Times New Roman"/>
                <w:sz w:val="22"/>
                <w:szCs w:val="22"/>
              </w:rPr>
              <w:t>CAAGATGTCCTGAGGGC</w:t>
            </w:r>
          </w:p>
        </w:tc>
      </w:tr>
      <w:tr w:rsidR="000C1E8A" w:rsidRPr="00611890" w14:paraId="608E3FDC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1C347F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t>S100a8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16B6B0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  <w:r w:rsidRPr="00611890">
              <w:rPr>
                <w:rFonts w:ascii="Times New Roman" w:hAnsi="Times New Roman"/>
                <w:caps/>
              </w:rPr>
              <w:t>tgccctctacaagaatgact</w:t>
            </w:r>
          </w:p>
          <w:p w14:paraId="256B73E0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</w:p>
          <w:p w14:paraId="26492E9F" w14:textId="77777777" w:rsidR="000C1E8A" w:rsidRPr="00611890" w:rsidRDefault="000C1E8A" w:rsidP="00CA041C">
            <w:pPr>
              <w:rPr>
                <w:rFonts w:ascii="Times New Roman" w:hAnsi="Times New Roman"/>
                <w:highlight w:val="yellow"/>
                <w:shd w:val="clear" w:color="auto" w:fill="FFFFFF"/>
              </w:rPr>
            </w:pPr>
            <w:r w:rsidRPr="00611890">
              <w:rPr>
                <w:rFonts w:ascii="Times New Roman" w:hAnsi="Times New Roman"/>
                <w:caps/>
              </w:rPr>
              <w:t>aagctctgctactccttgtg</w:t>
            </w:r>
          </w:p>
        </w:tc>
      </w:tr>
      <w:tr w:rsidR="000C1E8A" w:rsidRPr="00611890" w14:paraId="38749834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34BA4E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t>S100a9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DDC24F2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  <w:r w:rsidRPr="00611890">
              <w:rPr>
                <w:rFonts w:ascii="Times New Roman" w:hAnsi="Times New Roman"/>
                <w:caps/>
              </w:rPr>
              <w:t>cgacaccttccatcaatact</w:t>
            </w:r>
          </w:p>
          <w:p w14:paraId="21820CE4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</w:p>
          <w:p w14:paraId="15354A6B" w14:textId="77777777" w:rsidR="000C1E8A" w:rsidRPr="00611890" w:rsidRDefault="000C1E8A" w:rsidP="00CA041C">
            <w:pPr>
              <w:rPr>
                <w:rFonts w:ascii="Times New Roman" w:hAnsi="Times New Roman"/>
                <w:highlight w:val="yellow"/>
                <w:shd w:val="clear" w:color="auto" w:fill="FFFFFF"/>
              </w:rPr>
            </w:pPr>
            <w:r w:rsidRPr="00611890">
              <w:rPr>
                <w:rFonts w:ascii="Times New Roman" w:hAnsi="Times New Roman"/>
                <w:caps/>
              </w:rPr>
              <w:t>tcagcatcatacactcctca</w:t>
            </w:r>
          </w:p>
        </w:tc>
      </w:tr>
      <w:tr w:rsidR="000C1E8A" w:rsidRPr="00611890" w14:paraId="3C9EE4F6" w14:textId="77777777" w:rsidTr="00CA041C">
        <w:trPr>
          <w:cantSplit/>
          <w:trHeight w:val="1152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FFD89B" w14:textId="77777777" w:rsidR="000C1E8A" w:rsidRPr="00611890" w:rsidRDefault="000C1E8A" w:rsidP="00CA041C">
            <w:pPr>
              <w:rPr>
                <w:rFonts w:ascii="Times New Roman" w:hAnsi="Times New Roman"/>
                <w:i/>
              </w:rPr>
            </w:pPr>
            <w:r w:rsidRPr="00611890">
              <w:rPr>
                <w:rFonts w:ascii="Times New Roman" w:hAnsi="Times New Roman"/>
                <w:i/>
              </w:rPr>
              <w:t>Gapdh</w:t>
            </w:r>
          </w:p>
        </w:tc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125AAB8" w14:textId="77777777" w:rsidR="000C1E8A" w:rsidRPr="00611890" w:rsidRDefault="000C1E8A" w:rsidP="00CA041C">
            <w:pPr>
              <w:rPr>
                <w:rFonts w:ascii="Times New Roman" w:eastAsiaTheme="minorHAnsi" w:hAnsi="Times New Roman"/>
              </w:rPr>
            </w:pPr>
            <w:r w:rsidRPr="00611890">
              <w:rPr>
                <w:rFonts w:ascii="Times New Roman" w:eastAsiaTheme="minorHAnsi" w:hAnsi="Times New Roman"/>
              </w:rPr>
              <w:t>GTGCAGTGCCAGCCTCGTCC</w:t>
            </w:r>
          </w:p>
          <w:p w14:paraId="2D132ACA" w14:textId="77777777" w:rsidR="000C1E8A" w:rsidRPr="00611890" w:rsidRDefault="000C1E8A" w:rsidP="00CA041C">
            <w:pPr>
              <w:rPr>
                <w:rFonts w:ascii="Times New Roman" w:eastAsiaTheme="minorHAnsi" w:hAnsi="Times New Roman"/>
              </w:rPr>
            </w:pPr>
          </w:p>
          <w:p w14:paraId="535D47F8" w14:textId="77777777" w:rsidR="000C1E8A" w:rsidRPr="00611890" w:rsidRDefault="000C1E8A" w:rsidP="00CA041C">
            <w:pPr>
              <w:rPr>
                <w:rFonts w:ascii="Times New Roman" w:hAnsi="Times New Roman"/>
                <w:caps/>
              </w:rPr>
            </w:pPr>
            <w:r w:rsidRPr="00611890">
              <w:rPr>
                <w:rFonts w:ascii="Times New Roman" w:eastAsiaTheme="minorHAnsi" w:hAnsi="Times New Roman"/>
              </w:rPr>
              <w:t>GCCACTGCAAATGGCAGCCC</w:t>
            </w:r>
          </w:p>
        </w:tc>
      </w:tr>
    </w:tbl>
    <w:p w14:paraId="4101EFC4" w14:textId="77777777" w:rsidR="001C5E96" w:rsidRDefault="00EF0E69"/>
    <w:sectPr w:rsidR="001C5E96" w:rsidSect="001679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E8A"/>
    <w:rsid w:val="000C1E8A"/>
    <w:rsid w:val="00167927"/>
    <w:rsid w:val="004423B1"/>
    <w:rsid w:val="0058610D"/>
    <w:rsid w:val="00EF0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D85E8"/>
  <w14:defaultImageDpi w14:val="32767"/>
  <w15:chartTrackingRefBased/>
  <w15:docId w15:val="{774452FA-3E69-6B4D-8A9F-5F858E99D7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C1E8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E8A"/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C1E8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C1E8A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01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son, Jourdan</dc:creator>
  <cp:keywords/>
  <dc:description/>
  <cp:lastModifiedBy>Chopra, Ashok</cp:lastModifiedBy>
  <cp:revision>3</cp:revision>
  <dcterms:created xsi:type="dcterms:W3CDTF">2020-01-27T14:42:00Z</dcterms:created>
  <dcterms:modified xsi:type="dcterms:W3CDTF">2020-01-27T16:45:00Z</dcterms:modified>
</cp:coreProperties>
</file>